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CCB8D" w14:textId="06C2EB5E" w:rsidR="00087983" w:rsidRPr="00CA18F8" w:rsidRDefault="00CA18F8">
      <w:pPr>
        <w:rPr>
          <w:b/>
          <w:bCs/>
          <w:lang w:val="en-US"/>
        </w:rPr>
      </w:pPr>
      <w:r w:rsidRPr="00CA18F8">
        <w:rPr>
          <w:b/>
          <w:bCs/>
          <w:lang w:val="en-US"/>
        </w:rPr>
        <w:t>S4 Table.  Univariate</w:t>
      </w:r>
      <w:r w:rsidRPr="00CA18F8">
        <w:rPr>
          <w:b/>
          <w:bCs/>
          <w:lang w:val="en-US"/>
        </w:rPr>
        <w:t xml:space="preserve"> risk models for CTS in men and women</w:t>
      </w:r>
    </w:p>
    <w:tbl>
      <w:tblPr>
        <w:tblW w:w="12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20"/>
        <w:gridCol w:w="1200"/>
        <w:gridCol w:w="1200"/>
        <w:gridCol w:w="1200"/>
        <w:gridCol w:w="1200"/>
        <w:gridCol w:w="1200"/>
        <w:gridCol w:w="1200"/>
      </w:tblGrid>
      <w:tr w:rsidR="00CA18F8" w:rsidRPr="00CA18F8" w14:paraId="752116F9" w14:textId="77777777" w:rsidTr="00CA18F8">
        <w:trPr>
          <w:trHeight w:val="300"/>
        </w:trPr>
        <w:tc>
          <w:tcPr>
            <w:tcW w:w="5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DB99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4D5A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Men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6E8D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CA18F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Women</w:t>
            </w:r>
            <w:proofErr w:type="spellEnd"/>
          </w:p>
        </w:tc>
      </w:tr>
      <w:tr w:rsidR="00CA18F8" w:rsidRPr="00CA18F8" w14:paraId="0F7A8245" w14:textId="77777777" w:rsidTr="00CA18F8">
        <w:trPr>
          <w:trHeight w:val="300"/>
        </w:trPr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7B4320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18F8">
              <w:rPr>
                <w:rFonts w:ascii="Times New Roman" w:eastAsia="Arial" w:hAnsi="Times New Roman" w:cs="Times New Roman"/>
                <w:b/>
                <w:bCs/>
                <w:color w:val="000000"/>
                <w:lang w:val="en-US" w:eastAsia="fr-FR"/>
              </w:rPr>
              <w:t>AQ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CACF0F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18F8">
              <w:rPr>
                <w:rFonts w:ascii="Times New Roman" w:eastAsia="Arial" w:hAnsi="Times New Roman" w:cs="Times New Roman"/>
                <w:b/>
                <w:bCs/>
                <w:color w:val="000000"/>
                <w:lang w:val="en-US" w:eastAsia="fr-FR"/>
              </w:rPr>
              <w:t>Crude 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764146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18F8">
              <w:rPr>
                <w:rFonts w:ascii="Times New Roman" w:eastAsia="Arial" w:hAnsi="Times New Roman" w:cs="Times New Roman"/>
                <w:b/>
                <w:bCs/>
                <w:color w:val="000000"/>
                <w:lang w:val="en-US" w:eastAsia="fr-FR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B2F791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18F8">
              <w:rPr>
                <w:rFonts w:ascii="Times New Roman" w:eastAsia="Arial" w:hAnsi="Times New Roman" w:cs="Times New Roman"/>
                <w:b/>
                <w:bCs/>
                <w:color w:val="000000"/>
                <w:lang w:val="en-US" w:eastAsia="fr-FR"/>
              </w:rPr>
              <w:t>p-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D0470D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18F8">
              <w:rPr>
                <w:rFonts w:ascii="Times New Roman" w:eastAsia="Arial" w:hAnsi="Times New Roman" w:cs="Times New Roman"/>
                <w:b/>
                <w:bCs/>
                <w:color w:val="000000"/>
                <w:lang w:val="en-US" w:eastAsia="fr-FR"/>
              </w:rPr>
              <w:t>Crude 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427B3C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18F8">
              <w:rPr>
                <w:rFonts w:ascii="Times New Roman" w:eastAsia="Arial" w:hAnsi="Times New Roman" w:cs="Times New Roman"/>
                <w:b/>
                <w:bCs/>
                <w:color w:val="000000"/>
                <w:lang w:val="en-US" w:eastAsia="fr-FR"/>
              </w:rPr>
              <w:t>95% 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7EB1DE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A18F8">
              <w:rPr>
                <w:rFonts w:ascii="Times New Roman" w:eastAsia="Arial" w:hAnsi="Times New Roman" w:cs="Times New Roman"/>
                <w:b/>
                <w:bCs/>
                <w:color w:val="000000"/>
                <w:lang w:val="en-US" w:eastAsia="fr-FR"/>
              </w:rPr>
              <w:t>p-value</w:t>
            </w:r>
          </w:p>
        </w:tc>
      </w:tr>
      <w:tr w:rsidR="00CA18F8" w:rsidRPr="00CA18F8" w14:paraId="647FB893" w14:textId="77777777" w:rsidTr="00CA18F8">
        <w:trPr>
          <w:trHeight w:val="57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444C4" w14:textId="77777777" w:rsidR="00CA18F8" w:rsidRPr="00CA18F8" w:rsidRDefault="00CA18F8" w:rsidP="00CA1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A18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Biomechanical-chemical exposure (occupational chemical exposure assessed by job-exposure matrice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F9C7" w14:textId="77777777" w:rsidR="00CA18F8" w:rsidRPr="00CA18F8" w:rsidRDefault="00CA18F8" w:rsidP="00CA1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3AAF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1AEC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B749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4668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EA48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</w:tr>
      <w:tr w:rsidR="00CA18F8" w:rsidRPr="00CA18F8" w14:paraId="0A533FDD" w14:textId="77777777" w:rsidTr="00CA18F8">
        <w:trPr>
          <w:trHeight w:val="30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8D93D" w14:textId="77777777" w:rsidR="00CA18F8" w:rsidRPr="00CA18F8" w:rsidRDefault="00CA18F8" w:rsidP="00CA18F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 expos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B9FA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63DD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1065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B6F3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7452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86B24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CA18F8" w:rsidRPr="00CA18F8" w14:paraId="73EAE985" w14:textId="77777777" w:rsidTr="00CA18F8">
        <w:trPr>
          <w:trHeight w:val="30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5B776" w14:textId="77777777" w:rsidR="00CA18F8" w:rsidRPr="00CA18F8" w:rsidRDefault="00CA18F8" w:rsidP="00CA18F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emical exposure on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BE9DB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Arial" w:hAnsi="Times New Roman" w:cs="Times New Roman"/>
                <w:color w:val="000000"/>
                <w:lang w:val="en-US" w:eastAsia="fr-FR"/>
              </w:rPr>
              <w:t>1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7550A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92-2.20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662B5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5A02F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Arial" w:hAnsi="Times New Roman" w:cs="Times New Roman"/>
                <w:color w:val="000000"/>
                <w:lang w:val="en-US" w:eastAsia="fr-FR"/>
              </w:rPr>
              <w:t>1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EEA3D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1.07-2.14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D04B8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CA18F8" w:rsidRPr="00CA18F8" w14:paraId="496FA30F" w14:textId="77777777" w:rsidTr="00CA18F8">
        <w:trPr>
          <w:trHeight w:val="30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9BFD" w14:textId="77777777" w:rsidR="00CA18F8" w:rsidRPr="00CA18F8" w:rsidRDefault="00CA18F8" w:rsidP="00CA18F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iomechanical exposure on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5F860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Arial" w:hAnsi="Times New Roman" w:cs="Times New Roman"/>
                <w:color w:val="000000"/>
                <w:lang w:val="en-US" w:eastAsia="fr-FR"/>
              </w:rPr>
              <w:t>2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64EF3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1.66-2.80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F6C1D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351FB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Arial" w:hAnsi="Times New Roman" w:cs="Times New Roman"/>
                <w:color w:val="000000"/>
                <w:lang w:val="en-US" w:eastAsia="fr-FR"/>
              </w:rPr>
              <w:t>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CCD291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1.30-1.90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6C9FC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CA18F8" w:rsidRPr="00CA18F8" w14:paraId="1D1A680A" w14:textId="77777777" w:rsidTr="00CA18F8">
        <w:trPr>
          <w:trHeight w:val="30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F6079" w14:textId="77777777" w:rsidR="00CA18F8" w:rsidRPr="00CA18F8" w:rsidRDefault="00CA18F8" w:rsidP="00CA18F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-expos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4DC9E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Arial" w:hAnsi="Times New Roman" w:cs="Times New Roman"/>
                <w:color w:val="000000"/>
                <w:lang w:val="en-US" w:eastAsia="fr-FR"/>
              </w:rPr>
              <w:t>2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80915D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1.91-3.84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548D9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858D0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Arial" w:hAnsi="Times New Roman" w:cs="Times New Roman"/>
                <w:color w:val="000000"/>
                <w:lang w:val="en-US" w:eastAsia="fr-FR"/>
              </w:rPr>
              <w:t>2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4154F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1.76-2.96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2F3A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CA18F8" w:rsidRPr="00CA18F8" w14:paraId="7B01929B" w14:textId="77777777" w:rsidTr="00CA18F8">
        <w:trPr>
          <w:trHeight w:val="57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6024F" w14:textId="77777777" w:rsidR="00CA18F8" w:rsidRPr="00CA18F8" w:rsidRDefault="00CA18F8" w:rsidP="00CA1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r w:rsidRPr="00CA18F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Biomechanical-chemical exposure (Occupational chemical exposure assessed by self-reporte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3D6E" w14:textId="77777777" w:rsidR="00CA18F8" w:rsidRPr="00CA18F8" w:rsidRDefault="00CA18F8" w:rsidP="00CA18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8FAA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130C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863A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5B3B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9929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0.001</w:t>
            </w:r>
          </w:p>
        </w:tc>
      </w:tr>
      <w:tr w:rsidR="00CA18F8" w:rsidRPr="00CA18F8" w14:paraId="4132C518" w14:textId="77777777" w:rsidTr="00CA18F8">
        <w:trPr>
          <w:trHeight w:val="30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246EA" w14:textId="77777777" w:rsidR="00CA18F8" w:rsidRPr="00CA18F8" w:rsidRDefault="00CA18F8" w:rsidP="00CA18F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 expos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2334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2B1A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5A8B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45A9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42F4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46D53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CA18F8" w:rsidRPr="00CA18F8" w14:paraId="1215ACD6" w14:textId="77777777" w:rsidTr="00CA18F8">
        <w:trPr>
          <w:trHeight w:val="30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00F8C" w14:textId="77777777" w:rsidR="00CA18F8" w:rsidRPr="00CA18F8" w:rsidRDefault="00CA18F8" w:rsidP="00CA18F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hemical exposure on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141EF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Arial" w:hAnsi="Times New Roman" w:cs="Times New Roman"/>
                <w:color w:val="000000"/>
                <w:lang w:val="en-US" w:eastAsia="fr-FR"/>
              </w:rPr>
              <w:t>1.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B19A8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1.05-2.25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425D6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C5A7D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Arial" w:hAnsi="Times New Roman" w:cs="Times New Roman"/>
                <w:color w:val="000000"/>
                <w:lang w:val="en-US" w:eastAsia="fr-FR"/>
              </w:rPr>
              <w:t>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D8156C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0.83-1.99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AA9ED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CA18F8" w:rsidRPr="00CA18F8" w14:paraId="6C980F00" w14:textId="77777777" w:rsidTr="00CA18F8">
        <w:trPr>
          <w:trHeight w:val="30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44902" w14:textId="77777777" w:rsidR="00CA18F8" w:rsidRPr="00CA18F8" w:rsidRDefault="00CA18F8" w:rsidP="00CA18F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iomechanical exposure onl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1C591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Arial" w:hAnsi="Times New Roman" w:cs="Times New Roman"/>
                <w:color w:val="000000"/>
                <w:lang w:val="en-US" w:eastAsia="fr-FR"/>
              </w:rPr>
              <w:t>2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51E79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1.61-2.63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2ED6C8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293CB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Arial" w:hAnsi="Times New Roman" w:cs="Times New Roman"/>
                <w:color w:val="000000"/>
                <w:lang w:val="en-US" w:eastAsia="fr-FR"/>
              </w:rPr>
              <w:t>1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CA41E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1.38-1.95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0F6C6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  <w:tr w:rsidR="00CA18F8" w:rsidRPr="00CA18F8" w14:paraId="50B5CCC4" w14:textId="77777777" w:rsidTr="00CA18F8">
        <w:trPr>
          <w:trHeight w:val="300"/>
        </w:trPr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4639F" w14:textId="77777777" w:rsidR="00CA18F8" w:rsidRPr="00CA18F8" w:rsidRDefault="00CA18F8" w:rsidP="00CA18F8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o-exposur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EE7E8A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Arial" w:hAnsi="Times New Roman" w:cs="Times New Roman"/>
                <w:color w:val="000000"/>
                <w:lang w:val="en-US" w:eastAsia="fr-FR"/>
              </w:rPr>
              <w:t>3.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793B52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2.47-4.39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E55B55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ED9B99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Arial" w:hAnsi="Times New Roman" w:cs="Times New Roman"/>
                <w:color w:val="000000"/>
                <w:lang w:val="en-US" w:eastAsia="fr-FR"/>
              </w:rPr>
              <w:t>2.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7746F9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[1.93-3.69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EAAB2F" w14:textId="77777777" w:rsidR="00CA18F8" w:rsidRPr="00CA18F8" w:rsidRDefault="00CA18F8" w:rsidP="00CA18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A18F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</w:tr>
    </w:tbl>
    <w:p w14:paraId="679C74B7" w14:textId="77777777" w:rsidR="00CA18F8" w:rsidRDefault="00CA18F8"/>
    <w:sectPr w:rsidR="00CA18F8" w:rsidSect="00CA18F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8F8"/>
    <w:rsid w:val="00087983"/>
    <w:rsid w:val="00CA1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1881D0"/>
  <w15:chartTrackingRefBased/>
  <w15:docId w15:val="{8F505959-4756-4E3B-9140-EEC4F091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23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40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odin</dc:creator>
  <cp:keywords/>
  <dc:description/>
  <cp:lastModifiedBy>Julie Bodin</cp:lastModifiedBy>
  <cp:revision>1</cp:revision>
  <dcterms:created xsi:type="dcterms:W3CDTF">2025-06-25T07:36:00Z</dcterms:created>
  <dcterms:modified xsi:type="dcterms:W3CDTF">2025-06-25T07:45:00Z</dcterms:modified>
</cp:coreProperties>
</file>